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46952" w14:textId="5399CA85" w:rsidR="00430404" w:rsidRPr="00BB3DAB" w:rsidRDefault="00BB3DAB">
      <w:pPr>
        <w:rPr>
          <w:b/>
          <w:bCs/>
        </w:rPr>
      </w:pPr>
      <w:r>
        <w:rPr>
          <w:b/>
          <w:bCs/>
        </w:rPr>
        <w:t>Figure S1</w:t>
      </w:r>
    </w:p>
    <w:p w14:paraId="19F7BF64" w14:textId="08DABF86" w:rsidR="00430404" w:rsidRPr="0044747C" w:rsidRDefault="00393552" w:rsidP="0044747C">
      <w:pPr>
        <w:rPr>
          <w:b/>
          <w:bCs/>
        </w:rPr>
      </w:pPr>
      <w:r w:rsidRPr="00393552">
        <w:drawing>
          <wp:inline distT="0" distB="0" distL="0" distR="0" wp14:anchorId="4AF226E2" wp14:editId="74B9BF40">
            <wp:extent cx="5943600" cy="3655695"/>
            <wp:effectExtent l="0" t="0" r="0" b="1905"/>
            <wp:docPr id="2001002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00218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3C6B" w:rsidRPr="0044747C">
        <w:rPr>
          <w:b/>
          <w:bCs/>
        </w:rPr>
        <w:t xml:space="preserve">                                                                                    </w:t>
      </w:r>
    </w:p>
    <w:p w14:paraId="22740820" w14:textId="77777777" w:rsidR="00BE512F" w:rsidRDefault="00BE512F"/>
    <w:p w14:paraId="3A89E820" w14:textId="77777777" w:rsidR="00BE512F" w:rsidRDefault="00BE512F"/>
    <w:p w14:paraId="6A1C87DD" w14:textId="77777777" w:rsidR="00BE512F" w:rsidRDefault="00BE512F"/>
    <w:p w14:paraId="3EAD0DD0" w14:textId="7A02BCE6" w:rsidR="00785DA7" w:rsidRPr="0044747C" w:rsidRDefault="0044747C" w:rsidP="00245C3F">
      <w:pPr>
        <w:jc w:val="both"/>
        <w:rPr>
          <w:rFonts w:ascii="Times New Roman" w:hAnsi="Times New Roman" w:cs="Times New Roman"/>
          <w:sz w:val="24"/>
          <w:szCs w:val="24"/>
        </w:rPr>
      </w:pPr>
      <w:r w:rsidRPr="0044747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: Assessment of the impact of the combination of S1 (10 µM) and S3 (10 µM) on the production of mt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OxPhos in liver mitochondria (</w:t>
      </w:r>
      <w:r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sz w:val="24"/>
          <w:szCs w:val="24"/>
        </w:rPr>
        <w:t>) and cardiac mitochondria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isolated from C57BL6N mice. </w:t>
      </w:r>
      <w:r w:rsidR="00245C3F">
        <w:rPr>
          <w:rFonts w:ascii="Times New Roman" w:hAnsi="Times New Roman" w:cs="Times New Roman"/>
          <w:sz w:val="24"/>
          <w:szCs w:val="24"/>
        </w:rPr>
        <w:t>N=4, mean±SD.</w:t>
      </w:r>
    </w:p>
    <w:p w14:paraId="7FDF082B" w14:textId="24E9976F" w:rsidR="00785DA7" w:rsidRDefault="00785DA7"/>
    <w:p w14:paraId="531CD32A" w14:textId="77777777" w:rsidR="00DA27D1" w:rsidRDefault="00DA27D1"/>
    <w:p w14:paraId="3FA3A47A" w14:textId="77777777" w:rsidR="00DA27D1" w:rsidRDefault="00DA27D1"/>
    <w:p w14:paraId="38A4CD11" w14:textId="77777777" w:rsidR="00DA27D1" w:rsidRDefault="00DA27D1"/>
    <w:p w14:paraId="4F22FE29" w14:textId="77777777" w:rsidR="00DA27D1" w:rsidRDefault="00DA27D1"/>
    <w:p w14:paraId="3E88DD89" w14:textId="77777777" w:rsidR="00DA27D1" w:rsidRDefault="00DA27D1"/>
    <w:p w14:paraId="4660EC2A" w14:textId="77777777" w:rsidR="00116C10" w:rsidRDefault="00116C10"/>
    <w:p w14:paraId="2E7EDABF" w14:textId="77777777" w:rsidR="00116C10" w:rsidRDefault="00116C10"/>
    <w:p w14:paraId="6B0A36E5" w14:textId="77777777" w:rsidR="00116C10" w:rsidRDefault="00116C10"/>
    <w:p w14:paraId="725FF34E" w14:textId="77777777" w:rsidR="00DA27D1" w:rsidRDefault="00DA27D1"/>
    <w:p w14:paraId="0EB3F259" w14:textId="77777777" w:rsidR="00DA27D1" w:rsidRDefault="00DA27D1"/>
    <w:p w14:paraId="445FF892" w14:textId="77777777" w:rsidR="00DA27D1" w:rsidRDefault="00DA27D1"/>
    <w:p w14:paraId="43F066CE" w14:textId="77777777" w:rsidR="00DA27D1" w:rsidRDefault="00DA27D1"/>
    <w:p w14:paraId="57E2E99C" w14:textId="724454CE" w:rsidR="00785DA7" w:rsidRDefault="00785DA7">
      <w:r w:rsidRPr="00785DA7">
        <w:rPr>
          <w:noProof/>
        </w:rPr>
        <w:drawing>
          <wp:inline distT="0" distB="0" distL="0" distR="0" wp14:anchorId="42765BD8" wp14:editId="51AE54CB">
            <wp:extent cx="4275457" cy="6246891"/>
            <wp:effectExtent l="0" t="0" r="0" b="0"/>
            <wp:docPr id="180970665" name="Picture 1" descr="A graph of different types of prote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70665" name="Picture 1" descr="A graph of different types of protei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0816" cy="6254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085D7" w14:textId="77777777" w:rsidR="00785DA7" w:rsidRDefault="00785DA7"/>
    <w:p w14:paraId="586CBAE9" w14:textId="77777777" w:rsidR="00785DA7" w:rsidRDefault="00785DA7"/>
    <w:p w14:paraId="0B1C4667" w14:textId="77777777" w:rsidR="00785DA7" w:rsidRDefault="00785DA7"/>
    <w:p w14:paraId="768AB962" w14:textId="77777777" w:rsidR="00785DA7" w:rsidRDefault="00785DA7"/>
    <w:p w14:paraId="13B4B02C" w14:textId="77777777" w:rsidR="00785DA7" w:rsidRDefault="00785DA7"/>
    <w:p w14:paraId="7C8F955B" w14:textId="77777777" w:rsidR="00785DA7" w:rsidRDefault="00785DA7"/>
    <w:p w14:paraId="5FAD7BC7" w14:textId="77777777" w:rsidR="00785DA7" w:rsidRDefault="00785DA7"/>
    <w:p w14:paraId="4B82E675" w14:textId="77777777" w:rsidR="00785DA7" w:rsidRPr="00256DD8" w:rsidRDefault="00785DA7">
      <w:pPr>
        <w:rPr>
          <w:rFonts w:ascii="Times New Roman" w:hAnsi="Times New Roman" w:cs="Times New Roman"/>
          <w:sz w:val="24"/>
          <w:szCs w:val="24"/>
        </w:rPr>
      </w:pPr>
    </w:p>
    <w:p w14:paraId="7F30128B" w14:textId="38B8A2F5" w:rsidR="00785DA7" w:rsidRPr="00256DD8" w:rsidRDefault="00785DA7">
      <w:pPr>
        <w:rPr>
          <w:rFonts w:ascii="Times New Roman" w:hAnsi="Times New Roman" w:cs="Times New Roman"/>
          <w:sz w:val="24"/>
          <w:szCs w:val="24"/>
        </w:rPr>
      </w:pPr>
      <w:r w:rsidRPr="00256DD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D165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56DD8">
        <w:rPr>
          <w:rFonts w:ascii="Times New Roman" w:hAnsi="Times New Roman" w:cs="Times New Roman"/>
          <w:sz w:val="24"/>
          <w:szCs w:val="24"/>
        </w:rPr>
        <w:t xml:space="preserve">: </w:t>
      </w:r>
      <w:r w:rsidR="00256DD8">
        <w:rPr>
          <w:rFonts w:ascii="Times New Roman" w:hAnsi="Times New Roman" w:cs="Times New Roman"/>
          <w:sz w:val="24"/>
          <w:szCs w:val="24"/>
        </w:rPr>
        <w:t xml:space="preserve">MitoSNO in the low micromolar range does not interfere with OxPhos or glycolysis in Huh-7 hepatoma cells. The Huh-7 cells were seeded at 25,000 cells/mL, grown for 24h, and then treated with serum-free media containing MitoNAP or MitoSNO. Non-phosphorylating, maximal, and non-mitochondrial oxygen consumption rates (OCR) were measured </w:t>
      </w:r>
      <w:r w:rsidR="002D02A3">
        <w:rPr>
          <w:rFonts w:ascii="Times New Roman" w:hAnsi="Times New Roman" w:cs="Times New Roman"/>
          <w:sz w:val="24"/>
          <w:szCs w:val="24"/>
        </w:rPr>
        <w:t>following the sequential injection of oligomycin, FCCP, and antimycin A (Ant A). N=4, mean±S.D.</w:t>
      </w:r>
    </w:p>
    <w:sectPr w:rsidR="00785DA7" w:rsidRPr="00256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84FE2"/>
    <w:multiLevelType w:val="hybridMultilevel"/>
    <w:tmpl w:val="F28EC086"/>
    <w:lvl w:ilvl="0" w:tplc="7FE88286">
      <w:start w:val="3"/>
      <w:numFmt w:val="upperLetter"/>
      <w:lvlText w:val="%1.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0" w:hanging="360"/>
      </w:pPr>
    </w:lvl>
    <w:lvl w:ilvl="2" w:tplc="0409001B" w:tentative="1">
      <w:start w:val="1"/>
      <w:numFmt w:val="lowerRoman"/>
      <w:lvlText w:val="%3."/>
      <w:lvlJc w:val="right"/>
      <w:pPr>
        <w:ind w:left="2920" w:hanging="180"/>
      </w:pPr>
    </w:lvl>
    <w:lvl w:ilvl="3" w:tplc="0409000F" w:tentative="1">
      <w:start w:val="1"/>
      <w:numFmt w:val="decimal"/>
      <w:lvlText w:val="%4."/>
      <w:lvlJc w:val="left"/>
      <w:pPr>
        <w:ind w:left="3640" w:hanging="360"/>
      </w:pPr>
    </w:lvl>
    <w:lvl w:ilvl="4" w:tplc="04090019" w:tentative="1">
      <w:start w:val="1"/>
      <w:numFmt w:val="lowerLetter"/>
      <w:lvlText w:val="%5."/>
      <w:lvlJc w:val="left"/>
      <w:pPr>
        <w:ind w:left="4360" w:hanging="360"/>
      </w:pPr>
    </w:lvl>
    <w:lvl w:ilvl="5" w:tplc="0409001B" w:tentative="1">
      <w:start w:val="1"/>
      <w:numFmt w:val="lowerRoman"/>
      <w:lvlText w:val="%6."/>
      <w:lvlJc w:val="right"/>
      <w:pPr>
        <w:ind w:left="5080" w:hanging="180"/>
      </w:pPr>
    </w:lvl>
    <w:lvl w:ilvl="6" w:tplc="0409000F" w:tentative="1">
      <w:start w:val="1"/>
      <w:numFmt w:val="decimal"/>
      <w:lvlText w:val="%7."/>
      <w:lvlJc w:val="left"/>
      <w:pPr>
        <w:ind w:left="5800" w:hanging="360"/>
      </w:pPr>
    </w:lvl>
    <w:lvl w:ilvl="7" w:tplc="04090019" w:tentative="1">
      <w:start w:val="1"/>
      <w:numFmt w:val="lowerLetter"/>
      <w:lvlText w:val="%8."/>
      <w:lvlJc w:val="left"/>
      <w:pPr>
        <w:ind w:left="6520" w:hanging="360"/>
      </w:pPr>
    </w:lvl>
    <w:lvl w:ilvl="8" w:tplc="0409001B" w:tentative="1">
      <w:start w:val="1"/>
      <w:numFmt w:val="lowerRoman"/>
      <w:lvlText w:val="%9."/>
      <w:lvlJc w:val="right"/>
      <w:pPr>
        <w:ind w:left="7240" w:hanging="180"/>
      </w:pPr>
    </w:lvl>
  </w:abstractNum>
  <w:abstractNum w:abstractNumId="1" w15:restartNumberingAfterBreak="0">
    <w:nsid w:val="690A609E"/>
    <w:multiLevelType w:val="hybridMultilevel"/>
    <w:tmpl w:val="4A725928"/>
    <w:lvl w:ilvl="0" w:tplc="2AAA47BC">
      <w:start w:val="1"/>
      <w:numFmt w:val="upperLetter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num w:numId="1" w16cid:durableId="409355545">
    <w:abstractNumId w:val="1"/>
  </w:num>
  <w:num w:numId="2" w16cid:durableId="112789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A7"/>
    <w:rsid w:val="00063565"/>
    <w:rsid w:val="00116C10"/>
    <w:rsid w:val="00176140"/>
    <w:rsid w:val="00245C3F"/>
    <w:rsid w:val="00255734"/>
    <w:rsid w:val="00256DD8"/>
    <w:rsid w:val="002D02A3"/>
    <w:rsid w:val="00393552"/>
    <w:rsid w:val="00430404"/>
    <w:rsid w:val="0044747C"/>
    <w:rsid w:val="00481285"/>
    <w:rsid w:val="004859D2"/>
    <w:rsid w:val="00503C6B"/>
    <w:rsid w:val="006221FA"/>
    <w:rsid w:val="00785DA7"/>
    <w:rsid w:val="007B49D9"/>
    <w:rsid w:val="009D2DE3"/>
    <w:rsid w:val="00A32A7D"/>
    <w:rsid w:val="00AF6F0F"/>
    <w:rsid w:val="00B910CB"/>
    <w:rsid w:val="00BB3DAB"/>
    <w:rsid w:val="00BD1657"/>
    <w:rsid w:val="00BE512F"/>
    <w:rsid w:val="00BF0923"/>
    <w:rsid w:val="00CA3507"/>
    <w:rsid w:val="00CB1723"/>
    <w:rsid w:val="00DA27D1"/>
    <w:rsid w:val="00F24FFE"/>
    <w:rsid w:val="00F6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293D"/>
  <w15:chartTrackingRefBased/>
  <w15:docId w15:val="{C06D2FEF-DC51-47CB-90F5-0F052144C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D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D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DA7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DA7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DA7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DA7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DA7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DA7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DA7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785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DA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DA7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785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DA7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785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DA7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785D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3</Pages>
  <Words>122</Words>
  <Characters>669</Characters>
  <Application>Microsoft Office Word</Application>
  <DocSecurity>0</DocSecurity>
  <Lines>10</Lines>
  <Paragraphs>3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shua Mailloux, Prof</dc:creator>
  <cp:keywords/>
  <dc:description/>
  <cp:lastModifiedBy>Ryan Mailloux, Prof</cp:lastModifiedBy>
  <cp:revision>16</cp:revision>
  <dcterms:created xsi:type="dcterms:W3CDTF">2024-11-26T10:19:00Z</dcterms:created>
  <dcterms:modified xsi:type="dcterms:W3CDTF">2025-03-21T14:00:00Z</dcterms:modified>
</cp:coreProperties>
</file>